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3A9F" w:rsidRPr="009B3E15" w:rsidRDefault="009B3E15" w:rsidP="006B3A9F">
      <w:pPr>
        <w:rPr>
          <w:rFonts w:ascii="Times New Roman" w:hAnsi="Times New Roman" w:cs="Times New Roman"/>
          <w:bCs/>
          <w:sz w:val="24"/>
        </w:rPr>
      </w:pPr>
      <w:r w:rsidRPr="009B3E15">
        <w:rPr>
          <w:rFonts w:ascii="Times New Roman" w:hAnsi="Times New Roman" w:cs="Times New Roman"/>
          <w:b/>
          <w:u w:val="single"/>
        </w:rPr>
        <w:t xml:space="preserve">Supplementary Data </w:t>
      </w:r>
      <w:r w:rsidRPr="009B3E15">
        <w:rPr>
          <w:rFonts w:ascii="Times New Roman" w:hAnsi="Times New Roman" w:cs="Times New Roman"/>
          <w:b/>
          <w:u w:val="single"/>
        </w:rPr>
        <w:t>7</w:t>
      </w:r>
      <w:r w:rsidRPr="009B3E15">
        <w:rPr>
          <w:rFonts w:ascii="Times New Roman" w:hAnsi="Times New Roman" w:cs="Times New Roman"/>
          <w:b/>
          <w:u w:val="single"/>
        </w:rPr>
        <w:t xml:space="preserve">. </w:t>
      </w:r>
      <w:r w:rsidR="00987559" w:rsidRPr="009B3E15">
        <w:rPr>
          <w:rFonts w:ascii="Times New Roman" w:hAnsi="Times New Roman" w:cs="Times New Roman"/>
          <w:bCs/>
          <w:sz w:val="24"/>
        </w:rPr>
        <w:t>Quality assessment</w:t>
      </w:r>
      <w:r w:rsidR="00755670" w:rsidRPr="009B3E15">
        <w:rPr>
          <w:rFonts w:ascii="Times New Roman" w:hAnsi="Times New Roman" w:cs="Times New Roman"/>
          <w:bCs/>
          <w:sz w:val="24"/>
        </w:rPr>
        <w:t xml:space="preserve"> results</w:t>
      </w:r>
      <w:r w:rsidR="00987559" w:rsidRPr="009B3E15">
        <w:rPr>
          <w:rFonts w:ascii="Times New Roman" w:hAnsi="Times New Roman" w:cs="Times New Roman"/>
          <w:bCs/>
          <w:sz w:val="24"/>
        </w:rPr>
        <w:t xml:space="preserve"> of</w:t>
      </w:r>
      <w:r w:rsidR="00755670" w:rsidRPr="009B3E15">
        <w:rPr>
          <w:rFonts w:ascii="Times New Roman" w:hAnsi="Times New Roman" w:cs="Times New Roman"/>
          <w:bCs/>
          <w:sz w:val="24"/>
        </w:rPr>
        <w:t xml:space="preserve"> the</w:t>
      </w:r>
      <w:r w:rsidR="00987559" w:rsidRPr="009B3E15">
        <w:rPr>
          <w:rFonts w:ascii="Times New Roman" w:hAnsi="Times New Roman" w:cs="Times New Roman"/>
          <w:bCs/>
          <w:sz w:val="24"/>
        </w:rPr>
        <w:t xml:space="preserve"> included </w:t>
      </w:r>
      <w:r w:rsidR="00755670" w:rsidRPr="009B3E15">
        <w:rPr>
          <w:rFonts w:ascii="Times New Roman" w:hAnsi="Times New Roman" w:cs="Times New Roman"/>
          <w:bCs/>
          <w:sz w:val="24"/>
        </w:rPr>
        <w:t>studies. Table data based on Murad et al., 2018.</w:t>
      </w:r>
    </w:p>
    <w:tbl>
      <w:tblPr>
        <w:tblStyle w:val="Tablaconcuadrcula"/>
        <w:tblpPr w:leftFromText="180" w:rightFromText="180" w:horzAnchor="margin" w:tblpXSpec="center" w:tblpY="1329"/>
        <w:tblW w:w="11464" w:type="dxa"/>
        <w:tblLook w:val="04A0" w:firstRow="1" w:lastRow="0" w:firstColumn="1" w:lastColumn="0" w:noHBand="0" w:noVBand="1"/>
      </w:tblPr>
      <w:tblGrid>
        <w:gridCol w:w="2263"/>
        <w:gridCol w:w="1124"/>
        <w:gridCol w:w="1052"/>
        <w:gridCol w:w="858"/>
        <w:gridCol w:w="606"/>
        <w:gridCol w:w="606"/>
        <w:gridCol w:w="606"/>
        <w:gridCol w:w="606"/>
        <w:gridCol w:w="1217"/>
        <w:gridCol w:w="1263"/>
        <w:gridCol w:w="1263"/>
      </w:tblGrid>
      <w:tr w:rsidR="00446767" w:rsidRPr="009B3E15" w:rsidTr="00EB6F30">
        <w:trPr>
          <w:trHeight w:val="270"/>
        </w:trPr>
        <w:tc>
          <w:tcPr>
            <w:tcW w:w="2263" w:type="dxa"/>
            <w:tcBorders>
              <w:bottom w:val="nil"/>
              <w:right w:val="nil"/>
            </w:tcBorders>
          </w:tcPr>
          <w:p w:rsidR="00446767" w:rsidRPr="009B3E15" w:rsidRDefault="00446767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:rsidR="00446767" w:rsidRPr="009B3E15" w:rsidRDefault="00446767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46767" w:rsidRPr="009B3E15" w:rsidRDefault="00446767" w:rsidP="0044676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ses series   /</w:t>
            </w:r>
          </w:p>
        </w:tc>
        <w:tc>
          <w:tcPr>
            <w:tcW w:w="242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446767" w:rsidRPr="009B3E15" w:rsidRDefault="00446767" w:rsidP="0044676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se reports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446767" w:rsidRPr="009B3E15" w:rsidRDefault="00446767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63" w:type="dxa"/>
            <w:tcBorders>
              <w:left w:val="nil"/>
              <w:right w:val="nil"/>
            </w:tcBorders>
          </w:tcPr>
          <w:p w:rsidR="00446767" w:rsidRPr="009B3E15" w:rsidRDefault="00446767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auto"/>
            </w:tcBorders>
          </w:tcPr>
          <w:p w:rsidR="00446767" w:rsidRPr="009B3E15" w:rsidRDefault="00446767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  <w:vMerge w:val="restart"/>
            <w:vAlign w:val="center"/>
          </w:tcPr>
          <w:p w:rsidR="0062395A" w:rsidRPr="009B3E15" w:rsidRDefault="0062395A" w:rsidP="00EB6F3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omain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62395A" w:rsidRPr="009B3E15" w:rsidRDefault="0062395A" w:rsidP="006239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election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</w:tcBorders>
          </w:tcPr>
          <w:p w:rsidR="0062395A" w:rsidRPr="009B3E15" w:rsidRDefault="0062395A" w:rsidP="006239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scertainment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</w:tcBorders>
          </w:tcPr>
          <w:p w:rsidR="0062395A" w:rsidRPr="009B3E15" w:rsidRDefault="0062395A" w:rsidP="006239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usality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62395A" w:rsidRPr="009B3E15" w:rsidRDefault="0062395A" w:rsidP="00EB6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porting</w:t>
            </w:r>
          </w:p>
        </w:tc>
        <w:tc>
          <w:tcPr>
            <w:tcW w:w="1263" w:type="dxa"/>
            <w:vMerge w:val="restart"/>
            <w:vAlign w:val="center"/>
          </w:tcPr>
          <w:p w:rsidR="0062395A" w:rsidRPr="009B3E15" w:rsidRDefault="0062395A" w:rsidP="00EB6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nal score</w:t>
            </w:r>
          </w:p>
        </w:tc>
        <w:tc>
          <w:tcPr>
            <w:tcW w:w="1263" w:type="dxa"/>
            <w:vMerge w:val="restart"/>
            <w:vAlign w:val="center"/>
          </w:tcPr>
          <w:p w:rsidR="0062395A" w:rsidRPr="009B3E15" w:rsidRDefault="0062395A" w:rsidP="00EB6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Quality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  <w:vMerge/>
          </w:tcPr>
          <w:p w:rsidR="0062395A" w:rsidRPr="009B3E15" w:rsidRDefault="0062395A" w:rsidP="00EB6F3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24" w:type="dxa"/>
          </w:tcPr>
          <w:p w:rsidR="0062395A" w:rsidRPr="009B3E15" w:rsidRDefault="0062395A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052" w:type="dxa"/>
          </w:tcPr>
          <w:p w:rsidR="0062395A" w:rsidRPr="009B3E15" w:rsidRDefault="0062395A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858" w:type="dxa"/>
          </w:tcPr>
          <w:p w:rsidR="0062395A" w:rsidRPr="009B3E15" w:rsidRDefault="0062395A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606" w:type="dxa"/>
          </w:tcPr>
          <w:p w:rsidR="0062395A" w:rsidRPr="009B3E15" w:rsidRDefault="0062395A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606" w:type="dxa"/>
          </w:tcPr>
          <w:p w:rsidR="0062395A" w:rsidRPr="009B3E15" w:rsidRDefault="0062395A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606" w:type="dxa"/>
          </w:tcPr>
          <w:p w:rsidR="0062395A" w:rsidRPr="009B3E15" w:rsidRDefault="0062395A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606" w:type="dxa"/>
          </w:tcPr>
          <w:p w:rsidR="0062395A" w:rsidRPr="009B3E15" w:rsidRDefault="0062395A" w:rsidP="00875B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B3E1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263" w:type="dxa"/>
            <w:vMerge/>
          </w:tcPr>
          <w:p w:rsidR="0062395A" w:rsidRPr="009B3E15" w:rsidRDefault="0062395A" w:rsidP="00EB6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63" w:type="dxa"/>
            <w:vMerge/>
          </w:tcPr>
          <w:p w:rsidR="0062395A" w:rsidRPr="009B3E15" w:rsidRDefault="0062395A" w:rsidP="00EB6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Asmus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05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Barnett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Carré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Devos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06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Doyle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04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Ferrara, 2008</w:t>
            </w:r>
          </w:p>
        </w:tc>
        <w:tc>
          <w:tcPr>
            <w:tcW w:w="1124" w:type="dxa"/>
          </w:tcPr>
          <w:p w:rsidR="00EB6F30" w:rsidRPr="009B3E15" w:rsidRDefault="00EB6F30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Ferrara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Medium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Galambos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Good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Gillett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Glik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Gras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Gu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20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Guillot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Medium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Hamvas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</w:t>
            </w:r>
            <w:r w:rsidR="00EB6F30" w:rsidRPr="009B3E1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Medium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Hanes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Hu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9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Iwatani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00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Jovien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Medium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Kleinlein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Medium</w:t>
            </w:r>
          </w:p>
        </w:tc>
      </w:tr>
      <w:tr w:rsidR="0062395A" w:rsidRPr="009B3E15" w:rsidTr="00EB6F30">
        <w:trPr>
          <w:trHeight w:val="270"/>
        </w:trPr>
        <w:tc>
          <w:tcPr>
            <w:tcW w:w="2263" w:type="dxa"/>
          </w:tcPr>
          <w:p w:rsidR="0062395A" w:rsidRPr="009B3E15" w:rsidRDefault="0062395A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Koht</w:t>
            </w:r>
            <w:r w:rsidR="00EB6F30" w:rsidRPr="009B3E15">
              <w:rPr>
                <w:rFonts w:ascii="Times New Roman" w:hAnsi="Times New Roman" w:cs="Times New Roman"/>
                <w:b/>
              </w:rPr>
              <w:t xml:space="preserve">, </w:t>
            </w:r>
            <w:r w:rsidRPr="009B3E15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1124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62395A" w:rsidRPr="009B3E15" w:rsidRDefault="0062395A" w:rsidP="0062395A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62395A" w:rsidRPr="009B3E15" w:rsidRDefault="0062395A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62395A" w:rsidRPr="009B3E15" w:rsidRDefault="006425C1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LeMoine, 2019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Lynn, 2020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Maquet, 2009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6F7909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6F7909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6F7909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6F7909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6F7909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EB6F30" w:rsidRPr="009B3E15" w:rsidRDefault="006F7909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Maric, 2020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Mirza, 2022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Medium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lastRenderedPageBreak/>
              <w:t>Nattes, 2017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Medium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Nevel, 2016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Parnes, 2019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Peall, 2014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Pohlenz, 2002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Prasad, 2019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Safi, 2017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Salerno, 2014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Salvado, 2013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Sutton, 2022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Thorwarth, 2014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Villamil-Osorio, 2021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  <w:tr w:rsidR="00EB6F30" w:rsidRPr="009B3E15" w:rsidTr="00EB6F30">
        <w:trPr>
          <w:trHeight w:val="270"/>
        </w:trPr>
        <w:tc>
          <w:tcPr>
            <w:tcW w:w="2263" w:type="dxa"/>
          </w:tcPr>
          <w:p w:rsidR="00EB6F30" w:rsidRPr="009B3E15" w:rsidRDefault="00EB6F30" w:rsidP="00EB6F30">
            <w:pPr>
              <w:rPr>
                <w:rFonts w:ascii="Times New Roman" w:hAnsi="Times New Roman" w:cs="Times New Roman"/>
                <w:b/>
              </w:rPr>
            </w:pPr>
            <w:r w:rsidRPr="009B3E15">
              <w:rPr>
                <w:rFonts w:ascii="Times New Roman" w:hAnsi="Times New Roman" w:cs="Times New Roman"/>
                <w:b/>
              </w:rPr>
              <w:t>Willemsen, 2005</w:t>
            </w:r>
          </w:p>
        </w:tc>
        <w:tc>
          <w:tcPr>
            <w:tcW w:w="1124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2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</w:tcPr>
          <w:p w:rsidR="00EB6F30" w:rsidRPr="009B3E15" w:rsidRDefault="00EB6F30" w:rsidP="00EB6F30">
            <w:pPr>
              <w:jc w:val="center"/>
              <w:rPr>
                <w:rFonts w:ascii="Times New Roman" w:hAnsi="Times New Roman" w:cs="Times New Roman"/>
              </w:rPr>
            </w:pPr>
            <w:r w:rsidRPr="009B3E15">
              <w:rPr>
                <w:rFonts w:ascii="Times New Roman" w:hAnsi="Times New Roman" w:cs="Times New Roman"/>
              </w:rPr>
              <w:t>Poor</w:t>
            </w:r>
          </w:p>
        </w:tc>
      </w:tr>
    </w:tbl>
    <w:p w:rsidR="00791E24" w:rsidRPr="009B3E15" w:rsidRDefault="00791E24">
      <w:pPr>
        <w:rPr>
          <w:rFonts w:ascii="Times New Roman" w:hAnsi="Times New Roman" w:cs="Times New Roman"/>
        </w:rPr>
      </w:pPr>
    </w:p>
    <w:p w:rsidR="00AA6EE2" w:rsidRPr="009B3E15" w:rsidRDefault="00AA6EE2">
      <w:pPr>
        <w:rPr>
          <w:rFonts w:ascii="Times New Roman" w:hAnsi="Times New Roman" w:cs="Times New Roman"/>
        </w:rPr>
      </w:pPr>
    </w:p>
    <w:p w:rsidR="00875BAD" w:rsidRPr="009B3E15" w:rsidRDefault="00875BAD">
      <w:pPr>
        <w:rPr>
          <w:rFonts w:ascii="Times New Roman" w:hAnsi="Times New Roman" w:cs="Times New Roman"/>
        </w:rPr>
      </w:pPr>
    </w:p>
    <w:p w:rsidR="00875BAD" w:rsidRPr="009B3E15" w:rsidRDefault="00875BAD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2395A" w:rsidRPr="009B3E15" w:rsidRDefault="0062395A">
      <w:pPr>
        <w:rPr>
          <w:rFonts w:ascii="Times New Roman" w:hAnsi="Times New Roman" w:cs="Times New Roman"/>
        </w:rPr>
      </w:pPr>
    </w:p>
    <w:p w:rsidR="006B3A9F" w:rsidRPr="009B3E15" w:rsidRDefault="006B3A9F">
      <w:pPr>
        <w:rPr>
          <w:rFonts w:ascii="Times New Roman" w:hAnsi="Times New Roman" w:cs="Times New Roman"/>
          <w:b/>
        </w:rPr>
      </w:pPr>
    </w:p>
    <w:p w:rsidR="009B3E15" w:rsidRPr="009B3E15" w:rsidRDefault="009B3E15">
      <w:pPr>
        <w:rPr>
          <w:rFonts w:ascii="Times New Roman" w:hAnsi="Times New Roman" w:cs="Times New Roman"/>
          <w:b/>
        </w:rPr>
      </w:pPr>
    </w:p>
    <w:sectPr w:rsidR="009B3E15" w:rsidRPr="009B3E15" w:rsidSect="00875BAD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60A71F97"/>
    <w:multiLevelType w:val="hybridMultilevel"/>
    <w:tmpl w:val="99CA45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4092796">
    <w:abstractNumId w:val="0"/>
  </w:num>
  <w:num w:numId="2" w16cid:durableId="1985815998">
    <w:abstractNumId w:val="1"/>
  </w:num>
  <w:num w:numId="3" w16cid:durableId="19302370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59"/>
    <w:rsid w:val="001945D3"/>
    <w:rsid w:val="00294965"/>
    <w:rsid w:val="003365F7"/>
    <w:rsid w:val="00355811"/>
    <w:rsid w:val="003B64DF"/>
    <w:rsid w:val="00446767"/>
    <w:rsid w:val="005727B2"/>
    <w:rsid w:val="00584282"/>
    <w:rsid w:val="0062395A"/>
    <w:rsid w:val="006425C1"/>
    <w:rsid w:val="006B3A9F"/>
    <w:rsid w:val="006F7909"/>
    <w:rsid w:val="00755670"/>
    <w:rsid w:val="00762F70"/>
    <w:rsid w:val="00791E24"/>
    <w:rsid w:val="007A2FD5"/>
    <w:rsid w:val="008464BA"/>
    <w:rsid w:val="00875BAD"/>
    <w:rsid w:val="00987559"/>
    <w:rsid w:val="009B3E15"/>
    <w:rsid w:val="00A708D0"/>
    <w:rsid w:val="00AA6EE2"/>
    <w:rsid w:val="00B725FD"/>
    <w:rsid w:val="00C20908"/>
    <w:rsid w:val="00CA161F"/>
    <w:rsid w:val="00CC049A"/>
    <w:rsid w:val="00E160FC"/>
    <w:rsid w:val="00EB6F30"/>
    <w:rsid w:val="00EE7559"/>
    <w:rsid w:val="00F20043"/>
    <w:rsid w:val="00F5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9402D"/>
  <w15:chartTrackingRefBased/>
  <w15:docId w15:val="{A61571FF-71CE-451D-BF5D-F018815A5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55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8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94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4965"/>
    <w:rPr>
      <w:rFonts w:ascii="Segoe UI" w:hAnsi="Segoe UI" w:cs="Segoe UI"/>
      <w:sz w:val="18"/>
      <w:szCs w:val="18"/>
      <w:lang w:val="en-GB"/>
    </w:rPr>
  </w:style>
  <w:style w:type="paragraph" w:styleId="Sangradetextonormal">
    <w:name w:val="Body Text Indent"/>
    <w:basedOn w:val="Normal"/>
    <w:link w:val="SangradetextonormalCar"/>
    <w:semiHidden/>
    <w:rsid w:val="00294965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294965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6B3A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Darío Ortigoza</cp:lastModifiedBy>
  <cp:revision>3</cp:revision>
  <dcterms:created xsi:type="dcterms:W3CDTF">2023-12-18T12:31:00Z</dcterms:created>
  <dcterms:modified xsi:type="dcterms:W3CDTF">2024-02-04T20:11:00Z</dcterms:modified>
</cp:coreProperties>
</file>